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08C2" w:rsidRDefault="00AF08C2" w14:paraId="1ED9D0A8" w14:textId="057C5707">
      <w:r>
        <w:t>Multimedia Appendix 1: Hardware and system software used by app review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F08C2" w:rsidTr="2606C3C3" w14:paraId="59546C77" w14:textId="77777777">
        <w:tc>
          <w:tcPr>
            <w:tcW w:w="3005" w:type="dxa"/>
            <w:tcMar/>
          </w:tcPr>
          <w:p w:rsidR="00AF08C2" w:rsidP="00AF08C2" w:rsidRDefault="00AF08C2" w14:paraId="3BE026BB" w14:textId="20DF64E8">
            <w:r>
              <w:rPr>
                <w:rFonts w:ascii="Calibri" w:hAnsi="Calibri" w:cs="Calibri"/>
                <w:b/>
                <w:bCs/>
              </w:rPr>
              <w:t>Reviewer Initials</w:t>
            </w:r>
          </w:p>
        </w:tc>
        <w:tc>
          <w:tcPr>
            <w:tcW w:w="3005" w:type="dxa"/>
            <w:tcMar/>
          </w:tcPr>
          <w:p w:rsidR="00AF08C2" w:rsidP="00AF08C2" w:rsidRDefault="00AF08C2" w14:paraId="213AB7F7" w14:textId="40FF5B88">
            <w:r>
              <w:rPr>
                <w:rFonts w:ascii="Calibri" w:hAnsi="Calibri" w:cs="Calibri"/>
                <w:b/>
                <w:bCs/>
              </w:rPr>
              <w:t>iOS Device (and OS version)</w:t>
            </w:r>
          </w:p>
        </w:tc>
        <w:tc>
          <w:tcPr>
            <w:tcW w:w="3006" w:type="dxa"/>
            <w:tcMar/>
          </w:tcPr>
          <w:p w:rsidR="00AF08C2" w:rsidP="00AF08C2" w:rsidRDefault="00AF08C2" w14:paraId="64B04503" w14:textId="1F6754AA">
            <w:r>
              <w:rPr>
                <w:rFonts w:ascii="Calibri" w:hAnsi="Calibri" w:cs="Calibri"/>
                <w:b/>
                <w:bCs/>
              </w:rPr>
              <w:t>Android Device (and Android Version)</w:t>
            </w:r>
          </w:p>
        </w:tc>
      </w:tr>
      <w:tr w:rsidR="00AF08C2" w:rsidTr="2606C3C3" w14:paraId="0AA2F597" w14:textId="77777777">
        <w:tc>
          <w:tcPr>
            <w:tcW w:w="3005" w:type="dxa"/>
            <w:tcMar/>
          </w:tcPr>
          <w:p w:rsidR="00AF08C2" w:rsidP="00AF08C2" w:rsidRDefault="00AF08C2" w14:paraId="16D1EC0C" w14:textId="62287E79">
            <w:r>
              <w:rPr>
                <w:rFonts w:ascii="Calibri" w:hAnsi="Calibri" w:cs="Calibri"/>
              </w:rPr>
              <w:t>MR</w:t>
            </w:r>
          </w:p>
        </w:tc>
        <w:tc>
          <w:tcPr>
            <w:tcW w:w="3005" w:type="dxa"/>
            <w:tcMar/>
          </w:tcPr>
          <w:p w:rsidR="00AF08C2" w:rsidP="00AF08C2" w:rsidRDefault="00AF08C2" w14:paraId="0E594188" w14:textId="3FFADA24">
            <w:r>
              <w:rPr>
                <w:rFonts w:ascii="Calibri" w:hAnsi="Calibri" w:cs="Calibri"/>
              </w:rPr>
              <w:t>iPhone 12 (iOS 15.5)</w:t>
            </w:r>
          </w:p>
        </w:tc>
        <w:tc>
          <w:tcPr>
            <w:tcW w:w="3006" w:type="dxa"/>
            <w:tcMar/>
          </w:tcPr>
          <w:p w:rsidR="00AF08C2" w:rsidP="00AF08C2" w:rsidRDefault="00AF08C2" w14:paraId="1133C897" w14:textId="2E1A792B">
            <w:r>
              <w:rPr>
                <w:rFonts w:ascii="Calibri" w:hAnsi="Calibri" w:cs="Calibri"/>
              </w:rPr>
              <w:t>Not applicable</w:t>
            </w:r>
          </w:p>
        </w:tc>
      </w:tr>
      <w:tr w:rsidR="00AF08C2" w:rsidTr="2606C3C3" w14:paraId="3B7ECBE2" w14:textId="77777777">
        <w:tc>
          <w:tcPr>
            <w:tcW w:w="3005" w:type="dxa"/>
            <w:tcMar/>
          </w:tcPr>
          <w:p w:rsidR="00AF08C2" w:rsidP="00AF08C2" w:rsidRDefault="00AF08C2" w14:paraId="28B46631" w14:textId="5C993F5E"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3005" w:type="dxa"/>
            <w:tcMar/>
          </w:tcPr>
          <w:p w:rsidR="00AF08C2" w:rsidP="00AF08C2" w:rsidRDefault="00AF08C2" w14:paraId="2BC13274" w14:textId="0FDA4954">
            <w:r>
              <w:rPr>
                <w:rFonts w:ascii="Calibri" w:hAnsi="Calibri" w:cs="Calibri"/>
              </w:rPr>
              <w:t>iPad 5th Gen (iOS 12.4)</w:t>
            </w:r>
          </w:p>
        </w:tc>
        <w:tc>
          <w:tcPr>
            <w:tcW w:w="3006" w:type="dxa"/>
            <w:tcMar/>
          </w:tcPr>
          <w:p w:rsidR="00AF08C2" w:rsidP="00AF08C2" w:rsidRDefault="00AF08C2" w14:paraId="2DB95F03" w14:textId="443BCDDE">
            <w:r>
              <w:rPr>
                <w:rFonts w:ascii="Calibri" w:hAnsi="Calibri" w:cs="Calibri"/>
              </w:rPr>
              <w:t>Samsung Galaxy Z Flip3 (Android version 13)</w:t>
            </w:r>
          </w:p>
        </w:tc>
      </w:tr>
      <w:tr w:rsidR="00AF08C2" w:rsidTr="2606C3C3" w14:paraId="17576414" w14:textId="77777777">
        <w:tc>
          <w:tcPr>
            <w:tcW w:w="3005" w:type="dxa"/>
            <w:tcMar/>
          </w:tcPr>
          <w:p w:rsidR="00AF08C2" w:rsidP="00AF08C2" w:rsidRDefault="00AF08C2" w14:paraId="0A60761F" w14:textId="1E68F41D">
            <w:r>
              <w:rPr>
                <w:rFonts w:ascii="Calibri" w:hAnsi="Calibri" w:cs="Calibri"/>
              </w:rPr>
              <w:t>AV</w:t>
            </w:r>
          </w:p>
        </w:tc>
        <w:tc>
          <w:tcPr>
            <w:tcW w:w="3005" w:type="dxa"/>
            <w:tcMar/>
          </w:tcPr>
          <w:p w:rsidR="00AF08C2" w:rsidP="00AF08C2" w:rsidRDefault="00AF08C2" w14:paraId="31A02EA5" w14:textId="6B293956">
            <w:r>
              <w:t>iPhone 11 (iOS 15.6)</w:t>
            </w:r>
          </w:p>
        </w:tc>
        <w:tc>
          <w:tcPr>
            <w:tcW w:w="3006" w:type="dxa"/>
            <w:tcMar/>
          </w:tcPr>
          <w:p w:rsidR="00AF08C2" w:rsidP="00AF08C2" w:rsidRDefault="00AF08C2" w14:paraId="692A504C" w14:textId="21889F69">
            <w:r w:rsidR="1BB0EDDA">
              <w:rPr/>
              <w:t>Samsung Galaxy Tab A</w:t>
            </w:r>
            <w:r w:rsidR="5B886B63">
              <w:rPr/>
              <w:t xml:space="preserve"> 10.1</w:t>
            </w:r>
            <w:r w:rsidR="1BB0EDDA">
              <w:rPr/>
              <w:t xml:space="preserve"> (Android 11)</w:t>
            </w:r>
          </w:p>
        </w:tc>
      </w:tr>
      <w:tr w:rsidR="00AF08C2" w:rsidTr="2606C3C3" w14:paraId="5CDD98D7" w14:textId="77777777">
        <w:tc>
          <w:tcPr>
            <w:tcW w:w="3005" w:type="dxa"/>
            <w:tcMar/>
          </w:tcPr>
          <w:p w:rsidR="00AF08C2" w:rsidP="00AF08C2" w:rsidRDefault="00AF08C2" w14:paraId="55DC0A37" w14:textId="7D541C97">
            <w:r>
              <w:rPr>
                <w:rFonts w:ascii="Calibri" w:hAnsi="Calibri" w:cs="Calibri"/>
              </w:rPr>
              <w:t>JS</w:t>
            </w:r>
          </w:p>
        </w:tc>
        <w:tc>
          <w:tcPr>
            <w:tcW w:w="3005" w:type="dxa"/>
            <w:tcMar/>
          </w:tcPr>
          <w:p w:rsidR="00AF08C2" w:rsidP="00AF08C2" w:rsidRDefault="00AF08C2" w14:paraId="7580B71E" w14:textId="6566126D">
            <w:r>
              <w:rPr>
                <w:rFonts w:ascii="Calibri" w:hAnsi="Calibri" w:cs="Calibri"/>
              </w:rPr>
              <w:t>iPad 5th Gen (iOS 14.8.1)</w:t>
            </w:r>
          </w:p>
        </w:tc>
        <w:tc>
          <w:tcPr>
            <w:tcW w:w="3006" w:type="dxa"/>
            <w:tcMar/>
          </w:tcPr>
          <w:p w:rsidR="00AF08C2" w:rsidP="00AF08C2" w:rsidRDefault="00AF08C2" w14:paraId="65FE039D" w14:textId="17DDC6A0">
            <w:r>
              <w:rPr>
                <w:rFonts w:ascii="Calibri" w:hAnsi="Calibri" w:cs="Calibri"/>
              </w:rPr>
              <w:t>LG Q7 (Android 9)</w:t>
            </w:r>
          </w:p>
        </w:tc>
      </w:tr>
    </w:tbl>
    <w:p w:rsidR="005A7829" w:rsidRDefault="005A7829" w14:paraId="3E94104D" w14:textId="77777777"/>
    <w:sectPr w:rsidR="005A782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C2"/>
    <w:rsid w:val="005678CB"/>
    <w:rsid w:val="005A7829"/>
    <w:rsid w:val="00982BDC"/>
    <w:rsid w:val="00AF08C2"/>
    <w:rsid w:val="00EA2DF0"/>
    <w:rsid w:val="1B3F53D9"/>
    <w:rsid w:val="1BB0EDDA"/>
    <w:rsid w:val="2606C3C3"/>
    <w:rsid w:val="5B886B63"/>
    <w:rsid w:val="5DE3E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F154D"/>
  <w15:chartTrackingRefBased/>
  <w15:docId w15:val="{B02347D6-6E80-4DD0-9CED-B4C18FC3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8C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5371BF2690C44293A768FD82778871" ma:contentTypeVersion="8" ma:contentTypeDescription="Create a new document." ma:contentTypeScope="" ma:versionID="ccbdea98b68e89f1a8a74978b8105a53">
  <xsd:schema xmlns:xsd="http://www.w3.org/2001/XMLSchema" xmlns:xs="http://www.w3.org/2001/XMLSchema" xmlns:p="http://schemas.microsoft.com/office/2006/metadata/properties" xmlns:ns2="e15d809d-de28-4735-8458-3121d9ed90af" xmlns:ns3="3e035340-2944-4727-9f74-27603fa6c14a" targetNamespace="http://schemas.microsoft.com/office/2006/metadata/properties" ma:root="true" ma:fieldsID="48b31b13fc2017c41ac81a1ff5da5417" ns2:_="" ns3:_="">
    <xsd:import namespace="e15d809d-de28-4735-8458-3121d9ed90af"/>
    <xsd:import namespace="3e035340-2944-4727-9f74-27603fa6c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5d809d-de28-4735-8458-3121d9ed9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c60e163-5016-4347-ad92-1df75a808c2a}" ma:internalName="TaxCatchAll" ma:showField="CatchAllData" ma:web="7abaaf2e-cf16-4cdf-9dc8-6db2018db6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15d809d-de28-4735-8458-3121d9ed90af">
      <Terms xmlns="http://schemas.microsoft.com/office/infopath/2007/PartnerControls"/>
    </lcf76f155ced4ddcb4097134ff3c332f>
    <TaxCatchAll xmlns="3e035340-2944-4727-9f74-27603fa6c14a" xsi:nil="true"/>
  </documentManagement>
</p:properties>
</file>

<file path=customXml/itemProps1.xml><?xml version="1.0" encoding="utf-8"?>
<ds:datastoreItem xmlns:ds="http://schemas.openxmlformats.org/officeDocument/2006/customXml" ds:itemID="{9478C9C2-7268-495B-9052-EFCD02D2B8E0}"/>
</file>

<file path=customXml/itemProps2.xml><?xml version="1.0" encoding="utf-8"?>
<ds:datastoreItem xmlns:ds="http://schemas.openxmlformats.org/officeDocument/2006/customXml" ds:itemID="{ECF22165-0A7B-4FDB-A62D-378E3FE7F908}"/>
</file>

<file path=customXml/itemProps3.xml><?xml version="1.0" encoding="utf-8"?>
<ds:datastoreItem xmlns:ds="http://schemas.openxmlformats.org/officeDocument/2006/customXml" ds:itemID="{E2E26225-7B88-49B8-8A81-62E6F5682A6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immich</dc:creator>
  <cp:keywords/>
  <dc:description/>
  <cp:lastModifiedBy>Joshua Simmich</cp:lastModifiedBy>
  <cp:revision>2</cp:revision>
  <dcterms:created xsi:type="dcterms:W3CDTF">2023-02-22T04:34:00Z</dcterms:created>
  <dcterms:modified xsi:type="dcterms:W3CDTF">2023-02-28T02:1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5371BF2690C44293A768FD82778871</vt:lpwstr>
  </property>
  <property fmtid="{D5CDD505-2E9C-101B-9397-08002B2CF9AE}" pid="3" name="MediaServiceImageTags">
    <vt:lpwstr/>
  </property>
</Properties>
</file>